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3021"/>
        <w:gridCol w:w="3642"/>
      </w:tblGrid>
      <w:tr w:rsidR="000D6E26" w:rsidRPr="008346DD" w:rsidTr="002E598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E26" w:rsidRPr="003F4447" w:rsidRDefault="000D6E26" w:rsidP="002E5986">
            <w:pPr>
              <w:jc w:val="left"/>
              <w:rPr>
                <w:color w:val="auto"/>
              </w:rPr>
            </w:pPr>
            <w:r w:rsidRPr="003F4447">
              <w:rPr>
                <w:color w:val="auto"/>
              </w:rPr>
              <w:t>Intervention component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E26" w:rsidRPr="003F4447" w:rsidRDefault="000D6E26" w:rsidP="002E5986">
            <w:pPr>
              <w:jc w:val="left"/>
              <w:rPr>
                <w:color w:val="auto"/>
              </w:rPr>
            </w:pPr>
            <w:r w:rsidRPr="003F4447">
              <w:rPr>
                <w:color w:val="auto"/>
              </w:rPr>
              <w:t>Participants, n (%)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E26" w:rsidRPr="003F4447" w:rsidRDefault="000D6E26" w:rsidP="002E5986">
            <w:pPr>
              <w:jc w:val="left"/>
              <w:rPr>
                <w:color w:val="auto"/>
              </w:rPr>
            </w:pPr>
            <w:r w:rsidRPr="003F4447">
              <w:rPr>
                <w:color w:val="auto"/>
              </w:rPr>
              <w:t>Completion rates and engagement details</w:t>
            </w:r>
          </w:p>
        </w:tc>
      </w:tr>
      <w:tr w:rsidR="000D6E26" w:rsidRPr="008346DD" w:rsidTr="002E5986">
        <w:tc>
          <w:tcPr>
            <w:tcW w:w="2268" w:type="dxa"/>
            <w:tcBorders>
              <w:top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tcBorders>
              <w:top w:val="single" w:sz="4" w:space="0" w:color="auto"/>
            </w:tcBorders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Web</w:t>
            </w:r>
          </w:p>
        </w:tc>
        <w:tc>
          <w:tcPr>
            <w:tcW w:w="3021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156 (88.6%) started web component</w:t>
            </w: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1: 110 (70.5%)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2: 74 (47.4%)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3: 53 (40.0%)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4: 45 (28.8%)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5: 39 (25.0%)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ssion 6: 29 (18.6%)</w:t>
            </w:r>
          </w:p>
        </w:tc>
      </w:tr>
      <w:tr w:rsidR="000D6E26" w:rsidRPr="008346DD" w:rsidTr="002E5986">
        <w:tc>
          <w:tcPr>
            <w:tcW w:w="2268" w:type="dxa"/>
            <w:tcBorders>
              <w:bottom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20 (11.4%) did not start web component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</w:tr>
      <w:tr w:rsidR="000D6E26" w:rsidRPr="008346DD" w:rsidTr="002E5986">
        <w:tc>
          <w:tcPr>
            <w:tcW w:w="2268" w:type="dxa"/>
            <w:tcBorders>
              <w:top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App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104 (59.1%) used app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lf-compassion: 1122 moments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ocial support: 811 moments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Self-efficacy: 624 moments</w:t>
            </w:r>
          </w:p>
        </w:tc>
      </w:tr>
      <w:tr w:rsidR="000D6E26" w:rsidRPr="008346DD" w:rsidTr="002E5986">
        <w:tc>
          <w:tcPr>
            <w:tcW w:w="2268" w:type="dxa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642" w:type="dxa"/>
            <w:vAlign w:val="center"/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Optimism: 507 moments</w:t>
            </w:r>
          </w:p>
        </w:tc>
      </w:tr>
      <w:tr w:rsidR="000D6E26" w:rsidRPr="008346DD" w:rsidTr="002E5986">
        <w:tc>
          <w:tcPr>
            <w:tcW w:w="2268" w:type="dxa"/>
            <w:tcBorders>
              <w:bottom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  <w:r w:rsidRPr="008346DD">
              <w:rPr>
                <w:color w:val="auto"/>
              </w:rPr>
              <w:t>72 (40.9%) did not use app component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:rsidR="000D6E26" w:rsidRPr="008346DD" w:rsidRDefault="000D6E26" w:rsidP="002E5986">
            <w:pPr>
              <w:jc w:val="left"/>
              <w:rPr>
                <w:color w:val="auto"/>
              </w:rPr>
            </w:pPr>
          </w:p>
        </w:tc>
      </w:tr>
    </w:tbl>
    <w:p w:rsidR="00253820" w:rsidRPr="000D6E26" w:rsidRDefault="00253820"/>
    <w:sectPr w:rsidR="00253820" w:rsidRPr="000D6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26"/>
    <w:rsid w:val="000D5647"/>
    <w:rsid w:val="000D6E26"/>
    <w:rsid w:val="00206F19"/>
    <w:rsid w:val="00253820"/>
    <w:rsid w:val="00331118"/>
    <w:rsid w:val="004379CE"/>
    <w:rsid w:val="007E6609"/>
    <w:rsid w:val="00C0178E"/>
    <w:rsid w:val="00C745A0"/>
    <w:rsid w:val="00D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99B1"/>
  <w15:chartTrackingRefBased/>
  <w15:docId w15:val="{E7F12EFA-45E4-4984-A97B-B9F0810F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26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E2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E2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E2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E2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E2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E2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E2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E2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E2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E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E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E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E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E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E26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6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E2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6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E2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6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E2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6E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E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E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E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12-04T06:02:00Z</dcterms:created>
  <dcterms:modified xsi:type="dcterms:W3CDTF">2025-12-0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0b81c4-3411-4ff2-bf58-357532f1f8a0</vt:lpwstr>
  </property>
</Properties>
</file>